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6B7B63" w14:textId="77777777" w:rsidR="000B342D" w:rsidRDefault="00000000">
      <w:pPr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Supplementary materials</w:t>
      </w:r>
    </w:p>
    <w:tbl>
      <w:tblPr>
        <w:tblStyle w:val="TableGrid"/>
        <w:tblpPr w:leftFromText="180" w:rightFromText="180" w:vertAnchor="text" w:tblpXSpec="center" w:tblpY="1"/>
        <w:tblOverlap w:val="never"/>
        <w:tblW w:w="85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3"/>
        <w:gridCol w:w="1703"/>
        <w:gridCol w:w="1704"/>
        <w:gridCol w:w="1704"/>
        <w:gridCol w:w="1704"/>
      </w:tblGrid>
      <w:tr w:rsidR="000B342D" w14:paraId="35F90B43" w14:textId="77777777">
        <w:trPr>
          <w:trHeight w:val="302"/>
        </w:trPr>
        <w:tc>
          <w:tcPr>
            <w:tcW w:w="8518" w:type="dxa"/>
            <w:gridSpan w:val="5"/>
            <w:tcBorders>
              <w:top w:val="nil"/>
            </w:tcBorders>
          </w:tcPr>
          <w:p w14:paraId="7DF47D20" w14:textId="77777777" w:rsidR="000B342D" w:rsidRDefault="00000000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able</w:t>
            </w:r>
            <w:r>
              <w:rPr>
                <w:rFonts w:ascii="Times New Roman" w:eastAsia="Microsoft YaHei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Composition of RFI and PFI</w:t>
            </w:r>
          </w:p>
        </w:tc>
      </w:tr>
      <w:tr w:rsidR="000B342D" w14:paraId="09407444" w14:textId="77777777">
        <w:trPr>
          <w:trHeight w:val="302"/>
        </w:trPr>
        <w:tc>
          <w:tcPr>
            <w:tcW w:w="1703" w:type="dxa"/>
            <w:vMerge w:val="restart"/>
            <w:tcBorders>
              <w:top w:val="single" w:sz="4" w:space="0" w:color="auto"/>
            </w:tcBorders>
            <w:vAlign w:val="center"/>
          </w:tcPr>
          <w:p w14:paraId="545C00DB" w14:textId="77777777" w:rsidR="000B342D" w:rsidRDefault="00000000">
            <w:pPr>
              <w:widowControl/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aracteristic</w:t>
            </w:r>
          </w:p>
        </w:tc>
        <w:tc>
          <w:tcPr>
            <w:tcW w:w="34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2468F6" w14:textId="77777777" w:rsidR="000B342D" w:rsidRDefault="00000000">
            <w:pPr>
              <w:widowControl/>
              <w:jc w:val="left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4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5455B8" w14:textId="77777777" w:rsidR="000B342D" w:rsidRDefault="00000000">
            <w:pPr>
              <w:widowControl/>
              <w:jc w:val="left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emale</w:t>
            </w:r>
          </w:p>
        </w:tc>
      </w:tr>
      <w:tr w:rsidR="000B342D" w14:paraId="6EB5E374" w14:textId="77777777">
        <w:tc>
          <w:tcPr>
            <w:tcW w:w="1703" w:type="dxa"/>
            <w:vMerge/>
            <w:tcBorders>
              <w:bottom w:val="single" w:sz="4" w:space="0" w:color="auto"/>
            </w:tcBorders>
          </w:tcPr>
          <w:p w14:paraId="323F64E1" w14:textId="77777777" w:rsidR="000B342D" w:rsidRDefault="000B342D">
            <w:pPr>
              <w:widowControl/>
              <w:jc w:val="left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14:paraId="60AC470E" w14:textId="77777777" w:rsidR="000B342D" w:rsidRDefault="00000000">
            <w:pPr>
              <w:widowControl/>
              <w:jc w:val="left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102AB438" w14:textId="77777777" w:rsidR="000B342D" w:rsidRDefault="00000000">
            <w:pPr>
              <w:widowControl/>
              <w:jc w:val="left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1FF70AD7" w14:textId="77777777" w:rsidR="000B342D" w:rsidRDefault="00000000">
            <w:pPr>
              <w:widowControl/>
              <w:jc w:val="left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755C0E8E" w14:textId="77777777" w:rsidR="000B342D" w:rsidRDefault="00000000">
            <w:pPr>
              <w:widowControl/>
              <w:jc w:val="left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0B342D" w14:paraId="66C258E2" w14:textId="77777777">
        <w:tc>
          <w:tcPr>
            <w:tcW w:w="8518" w:type="dxa"/>
            <w:gridSpan w:val="5"/>
            <w:tcBorders>
              <w:top w:val="single" w:sz="4" w:space="0" w:color="auto"/>
            </w:tcBorders>
          </w:tcPr>
          <w:p w14:paraId="0D8E3507" w14:textId="77777777" w:rsidR="000B342D" w:rsidRDefault="00000000">
            <w:pPr>
              <w:widowControl/>
              <w:jc w:val="left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isk factor index, RFI</w:t>
            </w:r>
          </w:p>
        </w:tc>
      </w:tr>
      <w:tr w:rsidR="000B342D" w14:paraId="643F4BAF" w14:textId="77777777">
        <w:tc>
          <w:tcPr>
            <w:tcW w:w="1703" w:type="dxa"/>
          </w:tcPr>
          <w:p w14:paraId="7CD3A51F" w14:textId="77777777" w:rsidR="000B342D" w:rsidRDefault="00000000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Residential area</w:t>
            </w:r>
          </w:p>
        </w:tc>
        <w:tc>
          <w:tcPr>
            <w:tcW w:w="1703" w:type="dxa"/>
          </w:tcPr>
          <w:p w14:paraId="1F8EBA60" w14:textId="77777777" w:rsidR="000B342D" w:rsidRDefault="00000000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Urban</w:t>
            </w:r>
          </w:p>
        </w:tc>
        <w:tc>
          <w:tcPr>
            <w:tcW w:w="1704" w:type="dxa"/>
          </w:tcPr>
          <w:p w14:paraId="0848322B" w14:textId="77777777" w:rsidR="000B342D" w:rsidRDefault="00000000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 xml:space="preserve">Rural </w:t>
            </w:r>
          </w:p>
        </w:tc>
        <w:tc>
          <w:tcPr>
            <w:tcW w:w="1704" w:type="dxa"/>
          </w:tcPr>
          <w:p w14:paraId="6FDDAF9D" w14:textId="77777777" w:rsidR="000B342D" w:rsidRDefault="000B342D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4" w:type="dxa"/>
          </w:tcPr>
          <w:p w14:paraId="6253C595" w14:textId="77777777" w:rsidR="000B342D" w:rsidRDefault="000B342D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B342D" w14:paraId="1E1BCE86" w14:textId="77777777">
        <w:tc>
          <w:tcPr>
            <w:tcW w:w="1703" w:type="dxa"/>
          </w:tcPr>
          <w:p w14:paraId="7A2FAC4B" w14:textId="77777777" w:rsidR="000B342D" w:rsidRDefault="00000000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 xml:space="preserve">Medical insurance </w:t>
            </w:r>
          </w:p>
        </w:tc>
        <w:tc>
          <w:tcPr>
            <w:tcW w:w="1703" w:type="dxa"/>
          </w:tcPr>
          <w:p w14:paraId="68F7E6A9" w14:textId="77777777" w:rsidR="000B342D" w:rsidRDefault="00000000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704" w:type="dxa"/>
          </w:tcPr>
          <w:p w14:paraId="576C917E" w14:textId="77777777" w:rsidR="000B342D" w:rsidRDefault="00000000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704" w:type="dxa"/>
          </w:tcPr>
          <w:p w14:paraId="7BEB5F13" w14:textId="77777777" w:rsidR="000B342D" w:rsidRDefault="000B342D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4" w:type="dxa"/>
          </w:tcPr>
          <w:p w14:paraId="19C02012" w14:textId="77777777" w:rsidR="000B342D" w:rsidRDefault="000B342D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B342D" w14:paraId="6832B65E" w14:textId="77777777">
        <w:tc>
          <w:tcPr>
            <w:tcW w:w="1703" w:type="dxa"/>
          </w:tcPr>
          <w:p w14:paraId="45420CEA" w14:textId="77777777" w:rsidR="000B342D" w:rsidRDefault="00000000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Monthly income</w:t>
            </w:r>
          </w:p>
        </w:tc>
        <w:tc>
          <w:tcPr>
            <w:tcW w:w="1703" w:type="dxa"/>
          </w:tcPr>
          <w:p w14:paraId="5B28AFBC" w14:textId="77777777" w:rsidR="000B342D" w:rsidRDefault="00000000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＞</w:t>
            </w: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5000</w:t>
            </w:r>
          </w:p>
        </w:tc>
        <w:tc>
          <w:tcPr>
            <w:tcW w:w="1704" w:type="dxa"/>
          </w:tcPr>
          <w:p w14:paraId="1362A9A4" w14:textId="77777777" w:rsidR="000B342D" w:rsidRDefault="00000000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≤5000</w:t>
            </w:r>
          </w:p>
        </w:tc>
        <w:tc>
          <w:tcPr>
            <w:tcW w:w="1704" w:type="dxa"/>
          </w:tcPr>
          <w:p w14:paraId="01FA730A" w14:textId="77777777" w:rsidR="000B342D" w:rsidRDefault="00000000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＞</w:t>
            </w: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3000</w:t>
            </w:r>
          </w:p>
        </w:tc>
        <w:tc>
          <w:tcPr>
            <w:tcW w:w="1704" w:type="dxa"/>
          </w:tcPr>
          <w:p w14:paraId="741434E0" w14:textId="77777777" w:rsidR="000B342D" w:rsidRDefault="00000000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≤3000</w:t>
            </w:r>
          </w:p>
        </w:tc>
      </w:tr>
      <w:tr w:rsidR="000B342D" w14:paraId="0796FA8D" w14:textId="77777777">
        <w:tc>
          <w:tcPr>
            <w:tcW w:w="1703" w:type="dxa"/>
          </w:tcPr>
          <w:p w14:paraId="0DD616B1" w14:textId="77777777" w:rsidR="000B342D" w:rsidRDefault="00000000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Trauma</w:t>
            </w:r>
          </w:p>
        </w:tc>
        <w:tc>
          <w:tcPr>
            <w:tcW w:w="1703" w:type="dxa"/>
          </w:tcPr>
          <w:p w14:paraId="5A0CED7C" w14:textId="77777777" w:rsidR="000B342D" w:rsidRDefault="00000000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704" w:type="dxa"/>
          </w:tcPr>
          <w:p w14:paraId="7539A6D7" w14:textId="77777777" w:rsidR="000B342D" w:rsidRDefault="00000000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704" w:type="dxa"/>
          </w:tcPr>
          <w:p w14:paraId="75638BF7" w14:textId="77777777" w:rsidR="000B342D" w:rsidRDefault="00000000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704" w:type="dxa"/>
          </w:tcPr>
          <w:p w14:paraId="08DEBD6B" w14:textId="77777777" w:rsidR="000B342D" w:rsidRDefault="00000000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0B342D" w14:paraId="45528C78" w14:textId="77777777">
        <w:trPr>
          <w:trHeight w:val="323"/>
        </w:trPr>
        <w:tc>
          <w:tcPr>
            <w:tcW w:w="1703" w:type="dxa"/>
          </w:tcPr>
          <w:p w14:paraId="53141E74" w14:textId="77777777" w:rsidR="000B342D" w:rsidRDefault="00000000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Fertility pressure</w:t>
            </w:r>
          </w:p>
        </w:tc>
        <w:tc>
          <w:tcPr>
            <w:tcW w:w="1703" w:type="dxa"/>
          </w:tcPr>
          <w:p w14:paraId="43428AC9" w14:textId="77777777" w:rsidR="000B342D" w:rsidRDefault="00000000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≤164</w:t>
            </w:r>
          </w:p>
        </w:tc>
        <w:tc>
          <w:tcPr>
            <w:tcW w:w="1704" w:type="dxa"/>
          </w:tcPr>
          <w:p w14:paraId="7BD1E726" w14:textId="77777777" w:rsidR="000B342D" w:rsidRDefault="00000000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1704" w:type="dxa"/>
          </w:tcPr>
          <w:p w14:paraId="65B6EFFC" w14:textId="77777777" w:rsidR="000B342D" w:rsidRDefault="00000000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≤162</w:t>
            </w:r>
          </w:p>
        </w:tc>
        <w:tc>
          <w:tcPr>
            <w:tcW w:w="1704" w:type="dxa"/>
          </w:tcPr>
          <w:p w14:paraId="30B37BB1" w14:textId="77777777" w:rsidR="000B342D" w:rsidRDefault="00000000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163</w:t>
            </w:r>
          </w:p>
        </w:tc>
      </w:tr>
      <w:tr w:rsidR="000B342D" w14:paraId="438B75CB" w14:textId="77777777">
        <w:tc>
          <w:tcPr>
            <w:tcW w:w="1703" w:type="dxa"/>
          </w:tcPr>
          <w:p w14:paraId="570F0773" w14:textId="77777777" w:rsidR="000B342D" w:rsidRDefault="00000000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 xml:space="preserve">Anxiety </w:t>
            </w:r>
          </w:p>
        </w:tc>
        <w:tc>
          <w:tcPr>
            <w:tcW w:w="1703" w:type="dxa"/>
          </w:tcPr>
          <w:p w14:paraId="75895489" w14:textId="77777777" w:rsidR="000B342D" w:rsidRDefault="00000000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0-4</w:t>
            </w:r>
          </w:p>
        </w:tc>
        <w:tc>
          <w:tcPr>
            <w:tcW w:w="1704" w:type="dxa"/>
          </w:tcPr>
          <w:p w14:paraId="7A672EA1" w14:textId="77777777" w:rsidR="000B342D" w:rsidRDefault="00000000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5-21</w:t>
            </w:r>
          </w:p>
        </w:tc>
        <w:tc>
          <w:tcPr>
            <w:tcW w:w="1704" w:type="dxa"/>
          </w:tcPr>
          <w:p w14:paraId="0B9B2EAE" w14:textId="77777777" w:rsidR="000B342D" w:rsidRDefault="00000000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0-4</w:t>
            </w:r>
          </w:p>
        </w:tc>
        <w:tc>
          <w:tcPr>
            <w:tcW w:w="1704" w:type="dxa"/>
          </w:tcPr>
          <w:p w14:paraId="0DBC7A2C" w14:textId="77777777" w:rsidR="000B342D" w:rsidRDefault="00000000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5-21</w:t>
            </w:r>
          </w:p>
        </w:tc>
      </w:tr>
      <w:tr w:rsidR="000B342D" w14:paraId="7F2C6C6F" w14:textId="77777777">
        <w:tc>
          <w:tcPr>
            <w:tcW w:w="1703" w:type="dxa"/>
          </w:tcPr>
          <w:p w14:paraId="26D90797" w14:textId="77777777" w:rsidR="000B342D" w:rsidRDefault="00000000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Depression</w:t>
            </w:r>
          </w:p>
        </w:tc>
        <w:tc>
          <w:tcPr>
            <w:tcW w:w="1703" w:type="dxa"/>
          </w:tcPr>
          <w:p w14:paraId="205C97EE" w14:textId="77777777" w:rsidR="000B342D" w:rsidRDefault="00000000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0-9</w:t>
            </w:r>
          </w:p>
        </w:tc>
        <w:tc>
          <w:tcPr>
            <w:tcW w:w="1704" w:type="dxa"/>
          </w:tcPr>
          <w:p w14:paraId="4B92B5A5" w14:textId="77777777" w:rsidR="000B342D" w:rsidRDefault="00000000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10-24</w:t>
            </w:r>
          </w:p>
        </w:tc>
        <w:tc>
          <w:tcPr>
            <w:tcW w:w="1704" w:type="dxa"/>
          </w:tcPr>
          <w:p w14:paraId="352D147F" w14:textId="77777777" w:rsidR="000B342D" w:rsidRDefault="00000000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0-9</w:t>
            </w:r>
          </w:p>
        </w:tc>
        <w:tc>
          <w:tcPr>
            <w:tcW w:w="1704" w:type="dxa"/>
          </w:tcPr>
          <w:p w14:paraId="1ECC2155" w14:textId="77777777" w:rsidR="000B342D" w:rsidRDefault="00000000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10-24</w:t>
            </w:r>
          </w:p>
        </w:tc>
      </w:tr>
      <w:tr w:rsidR="000B342D" w14:paraId="10B4580A" w14:textId="77777777">
        <w:tc>
          <w:tcPr>
            <w:tcW w:w="8518" w:type="dxa"/>
            <w:gridSpan w:val="5"/>
          </w:tcPr>
          <w:p w14:paraId="3A0C1D61" w14:textId="77777777" w:rsidR="000B342D" w:rsidRDefault="00000000">
            <w:pPr>
              <w:widowControl/>
              <w:jc w:val="left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otective factor index, PFI</w:t>
            </w:r>
          </w:p>
        </w:tc>
      </w:tr>
      <w:tr w:rsidR="000B342D" w14:paraId="0DA8D66B" w14:textId="77777777">
        <w:tc>
          <w:tcPr>
            <w:tcW w:w="1703" w:type="dxa"/>
          </w:tcPr>
          <w:p w14:paraId="0E2DE127" w14:textId="77777777" w:rsidR="000B342D" w:rsidRDefault="00000000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Resilience</w:t>
            </w:r>
          </w:p>
        </w:tc>
        <w:tc>
          <w:tcPr>
            <w:tcW w:w="1703" w:type="dxa"/>
          </w:tcPr>
          <w:p w14:paraId="020554CA" w14:textId="77777777" w:rsidR="000B342D" w:rsidRDefault="00000000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≤33</w:t>
            </w:r>
          </w:p>
        </w:tc>
        <w:tc>
          <w:tcPr>
            <w:tcW w:w="1704" w:type="dxa"/>
          </w:tcPr>
          <w:p w14:paraId="0C03EE1E" w14:textId="77777777" w:rsidR="000B342D" w:rsidRDefault="00000000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704" w:type="dxa"/>
          </w:tcPr>
          <w:p w14:paraId="31F170C5" w14:textId="77777777" w:rsidR="000B342D" w:rsidRDefault="00000000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≤30</w:t>
            </w:r>
          </w:p>
        </w:tc>
        <w:tc>
          <w:tcPr>
            <w:tcW w:w="1704" w:type="dxa"/>
          </w:tcPr>
          <w:p w14:paraId="2A33475C" w14:textId="77777777" w:rsidR="000B342D" w:rsidRDefault="00000000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</w:tr>
      <w:tr w:rsidR="000B342D" w14:paraId="702F5FF2" w14:textId="77777777">
        <w:tc>
          <w:tcPr>
            <w:tcW w:w="1703" w:type="dxa"/>
            <w:tcBorders>
              <w:bottom w:val="single" w:sz="4" w:space="0" w:color="auto"/>
            </w:tcBorders>
          </w:tcPr>
          <w:p w14:paraId="73B35275" w14:textId="77777777" w:rsidR="000B342D" w:rsidRDefault="00000000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Marital quality</w:t>
            </w: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14:paraId="538033CE" w14:textId="77777777" w:rsidR="000B342D" w:rsidRDefault="00000000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≤44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438AED3E" w14:textId="77777777" w:rsidR="000B342D" w:rsidRDefault="00000000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2633AD74" w14:textId="77777777" w:rsidR="000B342D" w:rsidRDefault="00000000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≤44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3BFC721D" w14:textId="77777777" w:rsidR="000B342D" w:rsidRDefault="00000000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</w:tr>
    </w:tbl>
    <w:p w14:paraId="6A813E20" w14:textId="77777777" w:rsidR="000B342D" w:rsidRDefault="000B342D"/>
    <w:sectPr w:rsidR="000B34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96B55A11"/>
    <w:multiLevelType w:val="singleLevel"/>
    <w:tmpl w:val="96B55A11"/>
    <w:lvl w:ilvl="0">
      <w:start w:val="1"/>
      <w:numFmt w:val="upperLetter"/>
      <w:suff w:val="space"/>
      <w:lvlText w:val="%1."/>
      <w:lvlJc w:val="left"/>
    </w:lvl>
  </w:abstractNum>
  <w:num w:numId="1" w16cid:durableId="12100234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63A501D"/>
    <w:rsid w:val="000B342D"/>
    <w:rsid w:val="00637C9C"/>
    <w:rsid w:val="00C5111B"/>
    <w:rsid w:val="2970587C"/>
    <w:rsid w:val="463A501D"/>
    <w:rsid w:val="48DC44B5"/>
    <w:rsid w:val="67A04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1F077A2-E1F9-423A-BBC6-C424B954D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Arial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Pr>
      <w:rFonts w:ascii="Arial" w:eastAsia="SimHei" w:hAnsi="Arial"/>
      <w:sz w:val="20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ra</dc:creator>
  <cp:lastModifiedBy>Rachael Durham</cp:lastModifiedBy>
  <cp:revision>2</cp:revision>
  <dcterms:created xsi:type="dcterms:W3CDTF">2025-04-11T08:05:00Z</dcterms:created>
  <dcterms:modified xsi:type="dcterms:W3CDTF">2025-09-01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F58C8570A1AF4F9B95F901054AAFD138_13</vt:lpwstr>
  </property>
  <property fmtid="{D5CDD505-2E9C-101B-9397-08002B2CF9AE}" pid="4" name="KSOTemplateDocerSaveRecord">
    <vt:lpwstr>eyJoZGlkIjoiODIwYWJkMDMwMjQwZDAyOTQxNDEzMDUxOTlkYjhhZDEiLCJ1c2VySWQiOiI0MDQxMTk0NzIifQ==</vt:lpwstr>
  </property>
</Properties>
</file>